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0296F" w14:textId="77777777" w:rsidR="00D53F50" w:rsidRPr="00E36D06" w:rsidRDefault="00D53F50" w:rsidP="00D53F50">
      <w:pPr>
        <w:rPr>
          <w:rFonts w:ascii="Courier" w:hAnsi="Courier"/>
          <w:sz w:val="18"/>
          <w:szCs w:val="20"/>
        </w:rPr>
      </w:pP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atgagttcctaccagttcgttaactcgctggcttcctgctacggggggcagggcgggggc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M··S··S··Y··Q··F··V··N··S··L··A··S··C··Y··G··G··Q··G··G··G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cgttctcccgtcgagccccaaagtcccgaatactacggtgccgcgcccggttacggctgt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R··S··P··V··E··P··Q··S··P··E··Y··Y··G··A··A··P··G··Y··G··C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tattcgccgcagggatacgcgggctacgtgcaacagccgcctgtcgtg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gaatacgctcag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Y··S··P··Q··G··Y··A··G··Y··V··Q··Q··P··P··V··V··E··Y··A··Q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ctcggttcgcaccaatcgttggctcaagcgggaccgaggatcggtcagctggctcccgta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L··G··S··H··Q··S··L··A··Q··A··G··P··R··I··G··Q··L··A··P··V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cagcatcaacagcccagttgtaaattcgaagggctaggctctcctcaagatctgagcacg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Q··H··Q··Q··P··S··C··K··F··E··G··L··G··S··P··Q··D··L··S··T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cagcccgcgagaagcgggagtccggcggcacccggattagccagcccacgggccggaccc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Q··P··A··R··S··G··S··P··A··A··P··G··L··A··S··P··R··A··G··P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gcacctagccaagcgagcagctcacccgcttcaaccgcgtccacgtcaagccagcccgcc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A··P··S··Q··A··S··S··S··P··A··S··T··A··S··T··S··S··Q··P··A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gcatccacacccgcaccacaacagaatcagcagtcaaataacaacaacactacctcggca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A··S··T··P··A··P··Q··Q··N··Q··Q··S··N··N··N··N··T··T··S··A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r w:rsidRPr="00E36D06">
        <w:rPr>
          <w:rFonts w:ascii="Courier" w:hAnsi="Courier" w:cs="Courier New"/>
          <w:color w:val="808080"/>
          <w:sz w:val="18"/>
          <w:szCs w:val="20"/>
          <w:highlight w:val="yellow"/>
          <w:shd w:val="clear" w:color="auto" w:fill="FFFFFF"/>
        </w:rPr>
        <w:t>a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attctaaatctagccagcagaatcctccacagatatatccctggatgaagcgtgtccac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N··S··K··S··S··Q··Q··N··P··P··Q··I··Y··P··W··M··K··R··V··H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ctcggacaaagtactgttaacgctaacggtgaaacgaaacgtcaacggacgtcctatacg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L··G··Q··S··T··V··N··A··N··G··E··T··K··R··Q··R··T··S··Y··T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agataccaaactctggaactggaaaaagaatttcatttcaacaggtacctgacaaggcgg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R··Y··Q··T··L··E··L··E··K··E··F··H··F··N··R··Y··L··T··R··R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aggaggatagaaatagcacacgctctctgcctaactgaaaggcaaatcaaaatctggttt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R··R··I··E··I··A··H··A··L··C··L··T··E··R··Q··I··K··I··W··F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caaaacagaaggatgaaatggaagaaagaacataaaatggcatcgatgaacgtcattccg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Q··N··R··R··M··K··W··K··K··E··H··K··M··A··S··M··N··V··I··P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taccactaccacatgtcacaaccttacggtaacccttaccagtttactcatctgaccacc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Y··H··Y··H··M··S··Q··P··Y··G··N··P··Y··Q··F··T··H··L··T··T·</w:t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DNA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 </w:t>
      </w:r>
      <w:proofErr w:type="spellStart"/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taa</w:t>
      </w:r>
      <w:proofErr w:type="spellEnd"/>
      <w:r w:rsidRPr="00E36D06">
        <w:rPr>
          <w:rFonts w:ascii="Courier" w:hAnsi="Courier" w:cs="Courier New"/>
          <w:color w:val="808080"/>
          <w:sz w:val="18"/>
          <w:szCs w:val="20"/>
        </w:rPr>
        <w:br/>
      </w:r>
      <w:r w:rsidRPr="00E36D06">
        <w:rPr>
          <w:rFonts w:ascii="Courier" w:hAnsi="Courier" w:cs="Courier New"/>
          <w:color w:val="FF0000"/>
          <w:sz w:val="18"/>
          <w:szCs w:val="20"/>
        </w:rPr>
        <w:t>+1fr:</w:t>
      </w:r>
      <w:r w:rsidRPr="00E36D06">
        <w:rPr>
          <w:rFonts w:ascii="Courier" w:hAnsi="Courier" w:cs="Courier New"/>
          <w:color w:val="808080"/>
          <w:sz w:val="18"/>
          <w:szCs w:val="20"/>
          <w:shd w:val="clear" w:color="auto" w:fill="FFFFFF"/>
        </w:rPr>
        <w:t> ·*·</w:t>
      </w:r>
    </w:p>
    <w:p w14:paraId="2AD28BCD" w14:textId="77777777" w:rsidR="00D53F50" w:rsidRDefault="00D53F50" w:rsidP="00D53F50"/>
    <w:p w14:paraId="6A49F057" w14:textId="77777777" w:rsidR="00D53F50" w:rsidRDefault="00D53F50" w:rsidP="00D53F50">
      <w:r w:rsidRPr="00E36D06">
        <w:rPr>
          <w:b/>
        </w:rPr>
        <w:t>Figure S1:</w:t>
      </w:r>
      <w:r w:rsidRPr="00E36D06">
        <w:rPr>
          <w:b/>
          <w:i/>
        </w:rPr>
        <w:t xml:space="preserve"> Sex Combs Reduced</w:t>
      </w:r>
      <w:r w:rsidRPr="00E36D06">
        <w:rPr>
          <w:b/>
        </w:rPr>
        <w:t xml:space="preserve"> coding sequence of </w:t>
      </w:r>
      <w:proofErr w:type="spellStart"/>
      <w:r w:rsidRPr="00E36D06">
        <w:rPr>
          <w:b/>
          <w:i/>
        </w:rPr>
        <w:t>Rhagovelia</w:t>
      </w:r>
      <w:proofErr w:type="spellEnd"/>
      <w:r w:rsidRPr="00E36D06">
        <w:rPr>
          <w:b/>
          <w:i/>
        </w:rPr>
        <w:t xml:space="preserve"> </w:t>
      </w:r>
      <w:proofErr w:type="spellStart"/>
      <w:r w:rsidRPr="00E36D06">
        <w:rPr>
          <w:b/>
          <w:i/>
        </w:rPr>
        <w:t>antilleana</w:t>
      </w:r>
      <w:proofErr w:type="spellEnd"/>
      <w:r w:rsidRPr="00E36D06">
        <w:rPr>
          <w:b/>
          <w:i/>
        </w:rPr>
        <w:t>.</w:t>
      </w:r>
      <w:r>
        <w:t xml:space="preserve"> The yellow highlight represents the region targeted by the RNAi.</w:t>
      </w:r>
    </w:p>
    <w:p w14:paraId="319634A4" w14:textId="77777777" w:rsidR="003640E5" w:rsidRDefault="003640E5" w:rsidP="00D53F50"/>
    <w:p w14:paraId="6A6E34CB" w14:textId="77777777" w:rsidR="003640E5" w:rsidRDefault="003640E5" w:rsidP="00D53F50"/>
    <w:p w14:paraId="20EC38F3" w14:textId="77777777" w:rsidR="003640E5" w:rsidRDefault="003640E5" w:rsidP="00D53F50"/>
    <w:p w14:paraId="215176A8" w14:textId="77777777" w:rsidR="00D53F50" w:rsidRPr="003640E5" w:rsidRDefault="003640E5" w:rsidP="00E36D06">
      <w:pPr>
        <w:pStyle w:val="Niveauducommentaire11"/>
        <w:numPr>
          <w:ilvl w:val="0"/>
          <w:numId w:val="0"/>
        </w:numPr>
        <w:jc w:val="both"/>
        <w:rPr>
          <w:rFonts w:ascii="Courier" w:hAnsi="Courier"/>
          <w:b/>
          <w:sz w:val="22"/>
        </w:rPr>
      </w:pP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lastRenderedPageBreak/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atgaactcgtattttgagcagacgggtttctacggggctcatcatcaccagggcggctca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M··N··S··Y··F··E··Q··T··G··F··Y··G··A··H··H··H··Q··G··G··S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 New" w:hAnsi="Courier New" w:cs="Courier New"/>
          <w:color w:val="808080"/>
          <w:sz w:val="18"/>
          <w:szCs w:val="20"/>
        </w:rPr>
        <w:br/>
      </w:r>
      <w:r w:rsidRPr="003640E5">
        <w:rPr>
          <w:rFonts w:ascii="Courier New" w:hAnsi="Courier New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gctcatcatcaccacgaacaagcggcggcctatagatttccactcagcctaggaatgtca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A··H··H··H··H··E··Q··A··A··A··Y··R··F··P··L··S··L··G··M··S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ccatacgcctcaagtcagcaccatcatcacggactccaagctcccagaccccaagactct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P··Y··A··S··S··Q··H··H··H··H··G··L··Q··A··P··R··P··Q··D··S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ccttacgacgcctctgtcgctgctgcctgcaaattatactcggcatcagcagactctgcc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P··Y··D··A··S··V··A··A··A··C··K··L··Y··S··A··S··A··D··S··A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gcctccaactacggatcccccgtggccaaacccgactgtagcaagaccgagggacacacg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A··S··N··Y··G··S··P··V··A··K··P··D··C··S··K··T··E··G··H··T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aacgggtacggtaaagaagtgtgggggcgtgagtcgggcggcaggtacgggggtctggcc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N··G··Y··G··K··E··V··W··G··R··E··S··G··G··R··Y··G··G··L··A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ggttcgcccgagagcggtaggtcgtccgcacaacctctaggggcggccagtacccccggc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G··S··P··E··S··G··R··S··S··A··Q··P··L··G··A··A··S··T··P··G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cccgcgtggaaccaatgcagcatcacacctacgtcaggtcagcctgccgtcgcaccctct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P··A··W··N··Q··C··S··I··T··P··T··S··G··Q··P··A··V··A··P··S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</w:t>
      </w:r>
      <w:r w:rsidRPr="003640E5">
        <w:rPr>
          <w:rStyle w:val="HTMLTypewriter"/>
          <w:rFonts w:ascii="Courier" w:eastAsiaTheme="minorEastAsia" w:hAnsi="Courier"/>
          <w:color w:val="808080"/>
          <w:sz w:val="18"/>
          <w:highlight w:val="yellow"/>
        </w:rPr>
        <w:t>cctttgcatcagcaagcgtctcagcacaccttctacccctggatggctatagcag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gtaca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P··L··H··Q··Q··A··S··Q··H··T··F··Y··P··W··M··A··I··A··G··T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ttcgttggagcgaatgggttaaggcggagaggtcggcagacgtataccaggtaccaaaca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F··V··G··A··N··G··L··R··R··R··G··R··Q··T··Y··T··R··Y··Q··T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ctagaattggaaaaagagttccacaccaaccactacctgacaaggcggcggaggatagag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L··E··L··E··K··E··F··H··T··N··H··Y··L··T··R··R··R··R··I··E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atggctcacgctctctgtcttacagaaagacagataaaaatatggttccaaaatcggagg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M··A··H··A··L··C··L··T··E··R··Q··I··K··I··W··F··Q··N··R··R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atgaagctcaagaaagaaatacaggcgataaaggagctcaacgaacaggagaaacaagcg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M··K··L··K··K··E··I··Q··A··I··K··E··L··N··E··Q··E··K··Q··A·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DNA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 caggcgcagaaagcggccgcggcagccgcagttattgccgctcaacagcaagaccattaa</w:t>
      </w:r>
      <w:r w:rsidRPr="003640E5">
        <w:rPr>
          <w:rFonts w:ascii="Courier" w:hAnsi="Courier" w:cs="Courier New"/>
          <w:color w:val="808080"/>
          <w:sz w:val="18"/>
          <w:szCs w:val="20"/>
        </w:rPr>
        <w:br/>
      </w:r>
      <w:r w:rsidRPr="003640E5">
        <w:rPr>
          <w:rStyle w:val="HTMLTypewriter"/>
          <w:rFonts w:ascii="Courier" w:eastAsiaTheme="minorEastAsia" w:hAnsi="Courier"/>
          <w:color w:val="FF0000"/>
          <w:sz w:val="18"/>
        </w:rPr>
        <w:t>+1fr:</w:t>
      </w:r>
      <w:r w:rsidRPr="003640E5">
        <w:rPr>
          <w:rStyle w:val="HTMLTypewriter"/>
          <w:rFonts w:ascii="Courier" w:eastAsiaTheme="minorEastAsia" w:hAnsi="Courier"/>
          <w:color w:val="808080"/>
          <w:sz w:val="18"/>
        </w:rPr>
        <w:t> ·Q··A··Q··K··A··A··A··A··A··A··V··I··A··A··Q··Q··Q··D··H··*·</w:t>
      </w:r>
    </w:p>
    <w:p w14:paraId="4D41BD3C" w14:textId="77777777" w:rsidR="00D53F50" w:rsidRDefault="00D53F50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b/>
        </w:rPr>
      </w:pPr>
    </w:p>
    <w:p w14:paraId="6E057518" w14:textId="77777777" w:rsidR="00D53F50" w:rsidRDefault="00D53F50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b/>
        </w:rPr>
      </w:pPr>
    </w:p>
    <w:p w14:paraId="626A12CD" w14:textId="77777777" w:rsidR="003640E5" w:rsidRDefault="003640E5" w:rsidP="003640E5">
      <w:r w:rsidRPr="00E36D06">
        <w:rPr>
          <w:b/>
        </w:rPr>
        <w:t>Figure S</w:t>
      </w:r>
      <w:r>
        <w:rPr>
          <w:b/>
        </w:rPr>
        <w:t>2</w:t>
      </w:r>
      <w:r w:rsidRPr="00E36D06">
        <w:rPr>
          <w:b/>
        </w:rPr>
        <w:t>:</w:t>
      </w:r>
      <w:r w:rsidRPr="00E36D06">
        <w:rPr>
          <w:b/>
          <w:i/>
        </w:rPr>
        <w:t xml:space="preserve"> </w:t>
      </w:r>
      <w:r>
        <w:rPr>
          <w:b/>
          <w:i/>
        </w:rPr>
        <w:t>Ultrabithorax</w:t>
      </w:r>
      <w:r w:rsidRPr="00E36D06">
        <w:rPr>
          <w:b/>
        </w:rPr>
        <w:t xml:space="preserve"> coding sequence of </w:t>
      </w:r>
      <w:proofErr w:type="spellStart"/>
      <w:r w:rsidRPr="00E36D06">
        <w:rPr>
          <w:b/>
          <w:i/>
        </w:rPr>
        <w:t>Rhagovelia</w:t>
      </w:r>
      <w:proofErr w:type="spellEnd"/>
      <w:r w:rsidRPr="00E36D06">
        <w:rPr>
          <w:b/>
          <w:i/>
        </w:rPr>
        <w:t xml:space="preserve"> </w:t>
      </w:r>
      <w:proofErr w:type="spellStart"/>
      <w:r w:rsidRPr="00E36D06">
        <w:rPr>
          <w:b/>
          <w:i/>
        </w:rPr>
        <w:t>antilleana</w:t>
      </w:r>
      <w:proofErr w:type="spellEnd"/>
      <w:r w:rsidRPr="00E36D06">
        <w:rPr>
          <w:b/>
          <w:i/>
        </w:rPr>
        <w:t>.</w:t>
      </w:r>
      <w:r>
        <w:t xml:space="preserve"> The yellow highlight represents the region targeted by the RNAi.</w:t>
      </w:r>
    </w:p>
    <w:p w14:paraId="1A6030B2" w14:textId="77777777" w:rsidR="00D53F50" w:rsidRDefault="00D53F50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b/>
        </w:rPr>
      </w:pPr>
    </w:p>
    <w:p w14:paraId="7738D78E" w14:textId="77777777" w:rsidR="00E36D06" w:rsidRPr="002D7409" w:rsidRDefault="00E36D06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5AB259F2" w14:textId="33D394E9" w:rsidR="00E36D06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  <w:r>
        <w:rPr>
          <w:rFonts w:ascii="Calibri" w:hAnsi="Calibri"/>
          <w:noProof/>
          <w:u w:val="single"/>
        </w:rPr>
        <w:drawing>
          <wp:inline distT="0" distB="0" distL="0" distR="0" wp14:anchorId="57047C7E" wp14:editId="7FDFB1B9">
            <wp:extent cx="4686300" cy="46392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dy tibia femur length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300" cy="464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18065" w14:textId="77777777" w:rsidR="003640E5" w:rsidRDefault="003640E5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11175040" w14:textId="039539CD" w:rsidR="003640E5" w:rsidRP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</w:rPr>
      </w:pPr>
      <w:r w:rsidRPr="0048699D">
        <w:rPr>
          <w:rFonts w:ascii="Calibri" w:hAnsi="Calibri"/>
          <w:b/>
        </w:rPr>
        <w:t xml:space="preserve">Figure S3: Comparison of body, femur and tibia length between </w:t>
      </w:r>
      <w:proofErr w:type="spellStart"/>
      <w:r w:rsidRPr="0048699D">
        <w:rPr>
          <w:rFonts w:ascii="Calibri" w:hAnsi="Calibri"/>
          <w:b/>
        </w:rPr>
        <w:t>Ubx</w:t>
      </w:r>
      <w:proofErr w:type="spellEnd"/>
      <w:r w:rsidRPr="0048699D">
        <w:rPr>
          <w:rFonts w:ascii="Calibri" w:hAnsi="Calibri"/>
          <w:b/>
        </w:rPr>
        <w:t xml:space="preserve"> RNAi and control.</w:t>
      </w:r>
      <w:r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 xml:space="preserve">There </w:t>
      </w:r>
      <w:proofErr w:type="gramStart"/>
      <w:r>
        <w:rPr>
          <w:rFonts w:ascii="Calibri" w:hAnsi="Calibri"/>
        </w:rPr>
        <w:t>is</w:t>
      </w:r>
      <w:proofErr w:type="gramEnd"/>
      <w:r>
        <w:rPr>
          <w:rFonts w:ascii="Calibri" w:hAnsi="Calibri"/>
        </w:rPr>
        <w:t xml:space="preserve"> no clear differences in the length of these different body parts between </w:t>
      </w:r>
      <w:proofErr w:type="spellStart"/>
      <w:r w:rsidRPr="0048699D">
        <w:rPr>
          <w:rFonts w:ascii="Calibri" w:hAnsi="Calibri"/>
          <w:i/>
        </w:rPr>
        <w:t>Ubx</w:t>
      </w:r>
      <w:proofErr w:type="spellEnd"/>
      <w:r>
        <w:rPr>
          <w:rFonts w:ascii="Calibri" w:hAnsi="Calibri"/>
        </w:rPr>
        <w:t xml:space="preserve"> RNAi and control individuals in both males and females. P-values are indicated on top of each comparisons.</w:t>
      </w:r>
      <w:r w:rsidR="00F860A9">
        <w:rPr>
          <w:rFonts w:ascii="Calibri" w:hAnsi="Calibri"/>
        </w:rPr>
        <w:t xml:space="preserve"> Effectives: </w:t>
      </w:r>
      <w:proofErr w:type="spellStart"/>
      <w:r w:rsidR="00E32396" w:rsidRPr="00E32396">
        <w:rPr>
          <w:rFonts w:ascii="Calibri" w:hAnsi="Calibri"/>
          <w:i/>
        </w:rPr>
        <w:t>yfp</w:t>
      </w:r>
      <w:proofErr w:type="spellEnd"/>
      <w:r w:rsidR="00E32396">
        <w:rPr>
          <w:rFonts w:ascii="Calibri" w:hAnsi="Calibri"/>
        </w:rPr>
        <w:t xml:space="preserve"> c</w:t>
      </w:r>
      <w:r w:rsidR="00F860A9">
        <w:rPr>
          <w:rFonts w:ascii="Calibri" w:hAnsi="Calibri"/>
        </w:rPr>
        <w:t xml:space="preserve">ontrol males n=21, </w:t>
      </w:r>
      <w:proofErr w:type="spellStart"/>
      <w:r w:rsidR="00F860A9" w:rsidRPr="00F860A9">
        <w:rPr>
          <w:rFonts w:ascii="Calibri" w:hAnsi="Calibri"/>
          <w:i/>
        </w:rPr>
        <w:t>Ubx</w:t>
      </w:r>
      <w:proofErr w:type="spellEnd"/>
      <w:r w:rsidR="00F860A9">
        <w:rPr>
          <w:rFonts w:ascii="Calibri" w:hAnsi="Calibri"/>
        </w:rPr>
        <w:t xml:space="preserve"> RNAi males n=9, </w:t>
      </w:r>
      <w:proofErr w:type="spellStart"/>
      <w:r w:rsidR="00E32396" w:rsidRPr="00E32396">
        <w:rPr>
          <w:rFonts w:ascii="Calibri" w:hAnsi="Calibri"/>
          <w:i/>
        </w:rPr>
        <w:t>yfp</w:t>
      </w:r>
      <w:proofErr w:type="spellEnd"/>
      <w:r w:rsidR="00E32396">
        <w:rPr>
          <w:rFonts w:ascii="Calibri" w:hAnsi="Calibri"/>
        </w:rPr>
        <w:t xml:space="preserve"> c</w:t>
      </w:r>
      <w:r w:rsidR="00F860A9">
        <w:rPr>
          <w:rFonts w:ascii="Calibri" w:hAnsi="Calibri"/>
        </w:rPr>
        <w:t xml:space="preserve">ontrol females n=12, </w:t>
      </w:r>
      <w:proofErr w:type="spellStart"/>
      <w:r w:rsidR="00F860A9" w:rsidRPr="00F860A9">
        <w:rPr>
          <w:rFonts w:ascii="Calibri" w:hAnsi="Calibri"/>
          <w:i/>
        </w:rPr>
        <w:t>Ubx</w:t>
      </w:r>
      <w:proofErr w:type="spellEnd"/>
      <w:r w:rsidR="00F860A9">
        <w:rPr>
          <w:rFonts w:ascii="Calibri" w:hAnsi="Calibri"/>
        </w:rPr>
        <w:t xml:space="preserve"> RNAi females n=10.</w:t>
      </w:r>
    </w:p>
    <w:p w14:paraId="46EB04E5" w14:textId="41278EC5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259D03A5" w14:textId="13A18FE2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38199AC2" w14:textId="4952CD28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089558B8" w14:textId="64792E82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17FA1CC0" w14:textId="712DBE53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02EB686C" w14:textId="1C11AADD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6CD49988" w14:textId="3312DE8F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75F0DA01" w14:textId="33E85233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72A62F7D" w14:textId="6C78BAC1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6EA17120" w14:textId="427DD1EF" w:rsidR="0048699D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6FEB9AA8" w14:textId="77777777" w:rsidR="0048699D" w:rsidRPr="002D7409" w:rsidRDefault="0048699D" w:rsidP="00E36D06">
      <w:pPr>
        <w:pStyle w:val="Niveauducommentaire11"/>
        <w:numPr>
          <w:ilvl w:val="0"/>
          <w:numId w:val="0"/>
        </w:numPr>
        <w:jc w:val="both"/>
        <w:rPr>
          <w:rFonts w:ascii="Calibri" w:hAnsi="Calibri"/>
          <w:u w:val="single"/>
        </w:rPr>
      </w:pPr>
    </w:p>
    <w:p w14:paraId="466E6B82" w14:textId="77777777" w:rsidR="00E36D06" w:rsidRPr="002D7409" w:rsidRDefault="00E36D06" w:rsidP="00E36D06">
      <w:pPr>
        <w:rPr>
          <w:rFonts w:ascii="Calibri" w:hAnsi="Calibri"/>
          <w:u w:val="single"/>
        </w:rPr>
      </w:pPr>
    </w:p>
    <w:tbl>
      <w:tblPr>
        <w:tblStyle w:val="LightShading"/>
        <w:tblW w:w="7660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42"/>
        <w:gridCol w:w="1276"/>
        <w:gridCol w:w="3866"/>
      </w:tblGrid>
      <w:tr w:rsidR="00E36D06" w:rsidRPr="00A730C9" w14:paraId="5A0D163E" w14:textId="77777777" w:rsidTr="005A5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51F4647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lastRenderedPageBreak/>
              <w:t xml:space="preserve">Used </w:t>
            </w:r>
            <w:proofErr w:type="gramStart"/>
            <w:r w:rsidRPr="00A730C9">
              <w:rPr>
                <w:rFonts w:ascii="Calibri" w:eastAsia="Times New Roman" w:hAnsi="Calibri" w:cs="Arial"/>
                <w:sz w:val="20"/>
              </w:rPr>
              <w:t>for :</w:t>
            </w:r>
            <w:proofErr w:type="gramEnd"/>
          </w:p>
        </w:tc>
        <w:tc>
          <w:tcPr>
            <w:tcW w:w="1417" w:type="dxa"/>
            <w:gridSpan w:val="2"/>
          </w:tcPr>
          <w:p w14:paraId="6BD7C26B" w14:textId="77777777" w:rsidR="00E36D06" w:rsidRPr="00A730C9" w:rsidRDefault="00E36D06" w:rsidP="005A5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 w:val="0"/>
                <w:bCs w:val="0"/>
                <w:color w:val="auto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Gene</w:t>
            </w:r>
          </w:p>
        </w:tc>
        <w:tc>
          <w:tcPr>
            <w:tcW w:w="1276" w:type="dxa"/>
          </w:tcPr>
          <w:p w14:paraId="4F4A7EA7" w14:textId="77777777" w:rsidR="00E36D06" w:rsidRPr="00A730C9" w:rsidRDefault="00E36D06" w:rsidP="005A5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auto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Primer</w:t>
            </w:r>
          </w:p>
        </w:tc>
        <w:tc>
          <w:tcPr>
            <w:tcW w:w="3866" w:type="dxa"/>
          </w:tcPr>
          <w:p w14:paraId="77E9A934" w14:textId="77777777" w:rsidR="00E36D06" w:rsidRPr="00A730C9" w:rsidRDefault="00E36D06" w:rsidP="005A5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auto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Sequence 5’ to 3’</w:t>
            </w:r>
          </w:p>
        </w:tc>
      </w:tr>
      <w:tr w:rsidR="00E36D06" w:rsidRPr="00A730C9" w14:paraId="2EA49F3E" w14:textId="77777777" w:rsidTr="005A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31B2728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 xml:space="preserve">Cloning </w:t>
            </w:r>
          </w:p>
        </w:tc>
        <w:tc>
          <w:tcPr>
            <w:tcW w:w="1417" w:type="dxa"/>
            <w:gridSpan w:val="2"/>
          </w:tcPr>
          <w:p w14:paraId="03BA132F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color w:val="000000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Sex Combs Reduced</w:t>
            </w:r>
          </w:p>
        </w:tc>
        <w:tc>
          <w:tcPr>
            <w:tcW w:w="1276" w:type="dxa"/>
          </w:tcPr>
          <w:p w14:paraId="147EA9E6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Rantilleana-scr-fw7</w:t>
            </w:r>
          </w:p>
        </w:tc>
        <w:tc>
          <w:tcPr>
            <w:tcW w:w="3866" w:type="dxa"/>
          </w:tcPr>
          <w:p w14:paraId="5A489C64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GAATACGCTCAGCTCGGTTC</w:t>
            </w:r>
          </w:p>
        </w:tc>
      </w:tr>
      <w:tr w:rsidR="00E36D06" w:rsidRPr="00A730C9" w14:paraId="68BDE7E7" w14:textId="77777777" w:rsidTr="005A53E5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C7DCB1C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 xml:space="preserve">Cloning </w:t>
            </w:r>
          </w:p>
        </w:tc>
        <w:tc>
          <w:tcPr>
            <w:tcW w:w="1417" w:type="dxa"/>
            <w:gridSpan w:val="2"/>
          </w:tcPr>
          <w:p w14:paraId="00E5FD38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Sex Combs Reduced</w:t>
            </w:r>
          </w:p>
        </w:tc>
        <w:tc>
          <w:tcPr>
            <w:tcW w:w="1276" w:type="dxa"/>
          </w:tcPr>
          <w:p w14:paraId="122FED31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Rantilleana-scr-rev7</w:t>
            </w:r>
          </w:p>
        </w:tc>
        <w:tc>
          <w:tcPr>
            <w:tcW w:w="3866" w:type="dxa"/>
          </w:tcPr>
          <w:p w14:paraId="53AB2BD8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TTGCCGAGGTAGTGTTGTTG</w:t>
            </w:r>
          </w:p>
        </w:tc>
      </w:tr>
      <w:tr w:rsidR="00E36D06" w:rsidRPr="00A730C9" w14:paraId="4DB79C9A" w14:textId="77777777" w:rsidTr="005A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87676C3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Cloning</w:t>
            </w:r>
          </w:p>
        </w:tc>
        <w:tc>
          <w:tcPr>
            <w:tcW w:w="1417" w:type="dxa"/>
            <w:gridSpan w:val="2"/>
          </w:tcPr>
          <w:p w14:paraId="53B6FB9E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i/>
                <w:color w:val="000000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Ultrabithorax</w:t>
            </w:r>
          </w:p>
        </w:tc>
        <w:tc>
          <w:tcPr>
            <w:tcW w:w="1276" w:type="dxa"/>
          </w:tcPr>
          <w:p w14:paraId="2DDFC201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SAB-</w:t>
            </w:r>
            <w:proofErr w:type="spellStart"/>
            <w:r w:rsidRPr="00A730C9">
              <w:rPr>
                <w:rFonts w:ascii="Calibri" w:hAnsi="Calibri" w:cs="Times New Roman"/>
                <w:color w:val="000000"/>
                <w:sz w:val="20"/>
              </w:rPr>
              <w:t>Ubx</w:t>
            </w:r>
            <w:proofErr w:type="spellEnd"/>
            <w:r w:rsidRPr="00A730C9">
              <w:rPr>
                <w:rFonts w:ascii="Calibri" w:hAnsi="Calibri" w:cs="Times New Roman"/>
                <w:color w:val="000000"/>
                <w:sz w:val="20"/>
              </w:rPr>
              <w:t>-ATG-F</w:t>
            </w:r>
          </w:p>
        </w:tc>
        <w:tc>
          <w:tcPr>
            <w:tcW w:w="3866" w:type="dxa"/>
          </w:tcPr>
          <w:p w14:paraId="7C225F86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ATGAATTCTTACTTTGAGCAGACGGGT</w:t>
            </w:r>
          </w:p>
        </w:tc>
      </w:tr>
      <w:tr w:rsidR="00E36D06" w:rsidRPr="00A730C9" w14:paraId="1FE5AF14" w14:textId="77777777" w:rsidTr="005A53E5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7FFA2C7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Cloning</w:t>
            </w:r>
          </w:p>
        </w:tc>
        <w:tc>
          <w:tcPr>
            <w:tcW w:w="1417" w:type="dxa"/>
            <w:gridSpan w:val="2"/>
          </w:tcPr>
          <w:p w14:paraId="4514762C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Ultrabithorax</w:t>
            </w:r>
          </w:p>
        </w:tc>
        <w:tc>
          <w:tcPr>
            <w:tcW w:w="1276" w:type="dxa"/>
          </w:tcPr>
          <w:p w14:paraId="3D065392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Ubx-HDR6</w:t>
            </w:r>
          </w:p>
        </w:tc>
        <w:tc>
          <w:tcPr>
            <w:tcW w:w="3866" w:type="dxa"/>
          </w:tcPr>
          <w:p w14:paraId="36C0DCDC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CTGCTATAGCCATCCAGGGGTAGAA</w:t>
            </w:r>
          </w:p>
        </w:tc>
      </w:tr>
      <w:tr w:rsidR="00E36D06" w:rsidRPr="00A730C9" w14:paraId="2BA69CF2" w14:textId="77777777" w:rsidTr="005A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97A4CDC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dsRNA</w:t>
            </w:r>
          </w:p>
        </w:tc>
        <w:tc>
          <w:tcPr>
            <w:tcW w:w="1417" w:type="dxa"/>
            <w:gridSpan w:val="2"/>
          </w:tcPr>
          <w:p w14:paraId="73E36F68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Sex Combs Reduced</w:t>
            </w:r>
          </w:p>
        </w:tc>
        <w:tc>
          <w:tcPr>
            <w:tcW w:w="1276" w:type="dxa"/>
          </w:tcPr>
          <w:p w14:paraId="7735E0AA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Rantilleana-scr-fw-T7</w:t>
            </w:r>
          </w:p>
        </w:tc>
        <w:tc>
          <w:tcPr>
            <w:tcW w:w="3866" w:type="dxa"/>
          </w:tcPr>
          <w:p w14:paraId="68F8CB92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b/>
                <w:color w:val="000000"/>
                <w:sz w:val="20"/>
              </w:rPr>
              <w:t>TAATACGACTCACTATAGGGAGACCAC</w:t>
            </w:r>
            <w:r w:rsidRPr="00A730C9">
              <w:rPr>
                <w:rFonts w:ascii="Calibri" w:hAnsi="Calibri" w:cs="Times New Roman"/>
                <w:color w:val="000000"/>
                <w:sz w:val="20"/>
              </w:rPr>
              <w:t>GAATACGCTCAGCTCGGTTC</w:t>
            </w:r>
          </w:p>
        </w:tc>
      </w:tr>
      <w:tr w:rsidR="00E36D06" w:rsidRPr="00A730C9" w14:paraId="5ADC5685" w14:textId="77777777" w:rsidTr="005A53E5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1DFC1E3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dsRNA</w:t>
            </w:r>
          </w:p>
        </w:tc>
        <w:tc>
          <w:tcPr>
            <w:tcW w:w="1275" w:type="dxa"/>
          </w:tcPr>
          <w:p w14:paraId="701DF05D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Sex Combs Reduced</w:t>
            </w:r>
          </w:p>
        </w:tc>
        <w:tc>
          <w:tcPr>
            <w:tcW w:w="1418" w:type="dxa"/>
            <w:gridSpan w:val="2"/>
          </w:tcPr>
          <w:p w14:paraId="479B03E4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Rantilleana-scr-rev-T7</w:t>
            </w:r>
          </w:p>
        </w:tc>
        <w:tc>
          <w:tcPr>
            <w:tcW w:w="3866" w:type="dxa"/>
          </w:tcPr>
          <w:p w14:paraId="20F10F15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b/>
                <w:color w:val="000000"/>
                <w:sz w:val="20"/>
              </w:rPr>
              <w:t>TAATACGACTCACTATAGGGAGACCAC</w:t>
            </w:r>
            <w:r w:rsidRPr="00A730C9">
              <w:rPr>
                <w:rFonts w:ascii="Calibri" w:hAnsi="Calibri" w:cs="Times New Roman"/>
                <w:color w:val="000000"/>
                <w:sz w:val="20"/>
              </w:rPr>
              <w:t>TTGCCGAGGTAGTGTTGTTG</w:t>
            </w:r>
          </w:p>
        </w:tc>
      </w:tr>
      <w:tr w:rsidR="00E36D06" w:rsidRPr="00A730C9" w14:paraId="2812A05F" w14:textId="77777777" w:rsidTr="005A5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1F00781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dsRNA</w:t>
            </w:r>
          </w:p>
        </w:tc>
        <w:tc>
          <w:tcPr>
            <w:tcW w:w="1275" w:type="dxa"/>
          </w:tcPr>
          <w:p w14:paraId="005CBBE1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Ultrabithorax</w:t>
            </w:r>
          </w:p>
        </w:tc>
        <w:tc>
          <w:tcPr>
            <w:tcW w:w="1418" w:type="dxa"/>
            <w:gridSpan w:val="2"/>
          </w:tcPr>
          <w:p w14:paraId="00A05C51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  <w:lang w:val="da-DK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  <w:lang w:val="da-DK"/>
              </w:rPr>
              <w:t>SAB-Ubx-ATG-F-T7</w:t>
            </w:r>
          </w:p>
        </w:tc>
        <w:tc>
          <w:tcPr>
            <w:tcW w:w="3866" w:type="dxa"/>
          </w:tcPr>
          <w:p w14:paraId="23023E09" w14:textId="77777777" w:rsidR="00E36D06" w:rsidRPr="00A730C9" w:rsidRDefault="00E36D06" w:rsidP="005A5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b/>
                <w:color w:val="000000"/>
                <w:sz w:val="20"/>
              </w:rPr>
              <w:t>TAATACGACTCACTATAGGGAGACCAC</w:t>
            </w:r>
            <w:r w:rsidRPr="00A730C9">
              <w:rPr>
                <w:rFonts w:ascii="Calibri" w:hAnsi="Calibri" w:cs="Times New Roman"/>
                <w:color w:val="000000"/>
                <w:sz w:val="20"/>
              </w:rPr>
              <w:t>ATGAATTCTTACTTTGAGCAGACGGGT</w:t>
            </w:r>
          </w:p>
        </w:tc>
      </w:tr>
      <w:tr w:rsidR="00E36D06" w:rsidRPr="00A730C9" w14:paraId="0991F7D5" w14:textId="77777777" w:rsidTr="005A53E5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D9F250A" w14:textId="77777777" w:rsidR="00E36D06" w:rsidRPr="00A730C9" w:rsidRDefault="00E36D06" w:rsidP="005A53E5">
            <w:pPr>
              <w:rPr>
                <w:rFonts w:ascii="Calibri" w:hAnsi="Calibri"/>
                <w:sz w:val="20"/>
              </w:rPr>
            </w:pPr>
            <w:r w:rsidRPr="00A730C9">
              <w:rPr>
                <w:rFonts w:ascii="Calibri" w:eastAsia="Times New Roman" w:hAnsi="Calibri" w:cs="Arial"/>
                <w:sz w:val="20"/>
              </w:rPr>
              <w:t>dsRNA</w:t>
            </w:r>
          </w:p>
        </w:tc>
        <w:tc>
          <w:tcPr>
            <w:tcW w:w="1275" w:type="dxa"/>
          </w:tcPr>
          <w:p w14:paraId="0D5CEA3F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i/>
                <w:color w:val="000000"/>
                <w:sz w:val="20"/>
              </w:rPr>
              <w:t>Ultrabithorax</w:t>
            </w:r>
          </w:p>
        </w:tc>
        <w:tc>
          <w:tcPr>
            <w:tcW w:w="1418" w:type="dxa"/>
            <w:gridSpan w:val="2"/>
          </w:tcPr>
          <w:p w14:paraId="40931EDF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color w:val="000000"/>
                <w:sz w:val="20"/>
              </w:rPr>
              <w:t>Ubx-HDR6-T7</w:t>
            </w:r>
          </w:p>
        </w:tc>
        <w:tc>
          <w:tcPr>
            <w:tcW w:w="3866" w:type="dxa"/>
          </w:tcPr>
          <w:p w14:paraId="67141C63" w14:textId="77777777" w:rsidR="00E36D06" w:rsidRPr="00A730C9" w:rsidRDefault="00E36D06" w:rsidP="005A5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0"/>
              </w:rPr>
            </w:pPr>
            <w:r w:rsidRPr="00A730C9">
              <w:rPr>
                <w:rFonts w:ascii="Calibri" w:hAnsi="Calibri" w:cs="Times New Roman"/>
                <w:b/>
                <w:color w:val="000000"/>
                <w:sz w:val="20"/>
              </w:rPr>
              <w:t>TAATACGACTCACTATAGGGAGACCAC</w:t>
            </w:r>
            <w:r w:rsidRPr="00A730C9">
              <w:rPr>
                <w:rFonts w:ascii="Calibri" w:hAnsi="Calibri" w:cs="Times New Roman"/>
                <w:color w:val="000000"/>
                <w:sz w:val="20"/>
              </w:rPr>
              <w:t>CTGCTATAGCCATCCAGGGGTAGAA</w:t>
            </w:r>
          </w:p>
        </w:tc>
      </w:tr>
    </w:tbl>
    <w:p w14:paraId="3FDD4F24" w14:textId="77777777" w:rsidR="00E36D06" w:rsidRPr="00A730C9" w:rsidRDefault="00E36D06" w:rsidP="00E36D06">
      <w:pPr>
        <w:rPr>
          <w:rFonts w:ascii="Calibri" w:hAnsi="Calibri"/>
          <w:b/>
        </w:rPr>
      </w:pPr>
    </w:p>
    <w:p w14:paraId="2831EABA" w14:textId="1B1ECCFC" w:rsidR="00E36D06" w:rsidRPr="00A730C9" w:rsidRDefault="00E36D06" w:rsidP="00E36D06">
      <w:pPr>
        <w:spacing w:line="480" w:lineRule="auto"/>
        <w:rPr>
          <w:rFonts w:ascii="Calibri" w:hAnsi="Calibri" w:cs="Times New Roman"/>
          <w:b/>
          <w:color w:val="000000"/>
        </w:rPr>
      </w:pPr>
      <w:r w:rsidRPr="00A730C9">
        <w:rPr>
          <w:rFonts w:ascii="Calibri" w:hAnsi="Calibri"/>
          <w:b/>
        </w:rPr>
        <w:t xml:space="preserve">Table </w:t>
      </w:r>
      <w:r w:rsidR="00524B4C">
        <w:rPr>
          <w:rFonts w:ascii="Calibri" w:hAnsi="Calibri"/>
          <w:b/>
        </w:rPr>
        <w:t>S</w:t>
      </w:r>
      <w:r w:rsidRPr="00A730C9">
        <w:rPr>
          <w:rFonts w:ascii="Calibri" w:hAnsi="Calibri"/>
          <w:b/>
        </w:rPr>
        <w:t xml:space="preserve">1: List of primers. </w:t>
      </w:r>
      <w:r w:rsidRPr="00A730C9">
        <w:rPr>
          <w:rFonts w:ascii="Calibri" w:hAnsi="Calibri"/>
        </w:rPr>
        <w:t xml:space="preserve">Primers used to clone </w:t>
      </w:r>
      <w:proofErr w:type="spellStart"/>
      <w:r w:rsidRPr="00A730C9">
        <w:rPr>
          <w:rFonts w:ascii="Calibri" w:hAnsi="Calibri"/>
          <w:i/>
        </w:rPr>
        <w:t>Scr</w:t>
      </w:r>
      <w:proofErr w:type="spellEnd"/>
      <w:r w:rsidRPr="00A730C9">
        <w:rPr>
          <w:rFonts w:ascii="Calibri" w:hAnsi="Calibri"/>
        </w:rPr>
        <w:t xml:space="preserve"> and </w:t>
      </w:r>
      <w:proofErr w:type="spellStart"/>
      <w:r w:rsidRPr="00A730C9">
        <w:rPr>
          <w:rFonts w:ascii="Calibri" w:hAnsi="Calibri"/>
          <w:i/>
        </w:rPr>
        <w:t>Ubx</w:t>
      </w:r>
      <w:proofErr w:type="spellEnd"/>
      <w:r w:rsidRPr="00A730C9">
        <w:rPr>
          <w:rFonts w:ascii="Calibri" w:hAnsi="Calibri"/>
        </w:rPr>
        <w:t xml:space="preserve"> genes and to product dsRNA (T7 promoter sequence in bold) in </w:t>
      </w:r>
      <w:r w:rsidRPr="00A730C9">
        <w:rPr>
          <w:rFonts w:ascii="Calibri" w:hAnsi="Calibri"/>
          <w:i/>
        </w:rPr>
        <w:t xml:space="preserve">R. </w:t>
      </w:r>
      <w:proofErr w:type="spellStart"/>
      <w:r w:rsidRPr="00A730C9">
        <w:rPr>
          <w:rFonts w:ascii="Calibri" w:hAnsi="Calibri"/>
          <w:i/>
        </w:rPr>
        <w:t>antilleana</w:t>
      </w:r>
      <w:proofErr w:type="spellEnd"/>
      <w:r w:rsidRPr="00A730C9">
        <w:rPr>
          <w:rFonts w:ascii="Calibri" w:hAnsi="Calibri"/>
        </w:rPr>
        <w:t>.</w:t>
      </w:r>
    </w:p>
    <w:p w14:paraId="1E06A276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7F9347E1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503979B9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47FF9921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33A2688C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7891895D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024FB212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466F04A0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2C114EC9" w14:textId="591C2F23" w:rsidR="00E36D06" w:rsidRDefault="00E36D06" w:rsidP="00E36D06">
      <w:pPr>
        <w:jc w:val="both"/>
        <w:rPr>
          <w:rFonts w:ascii="Calibri" w:hAnsi="Calibri"/>
        </w:rPr>
      </w:pPr>
    </w:p>
    <w:p w14:paraId="29492DF4" w14:textId="77777777" w:rsidR="0043445B" w:rsidRPr="00A730C9" w:rsidRDefault="0043445B" w:rsidP="00E36D06">
      <w:pPr>
        <w:jc w:val="both"/>
        <w:rPr>
          <w:rFonts w:ascii="Calibri" w:hAnsi="Calibri"/>
        </w:rPr>
      </w:pPr>
      <w:bookmarkStart w:id="0" w:name="_GoBack"/>
      <w:bookmarkEnd w:id="0"/>
    </w:p>
    <w:p w14:paraId="2F084BA3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6C4A8527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01E31A50" w14:textId="77777777" w:rsidR="00E36D06" w:rsidRPr="00A730C9" w:rsidRDefault="00E36D06" w:rsidP="00E36D06">
      <w:pPr>
        <w:jc w:val="both"/>
        <w:rPr>
          <w:rFonts w:ascii="Calibri" w:hAnsi="Calibri"/>
        </w:rPr>
      </w:pPr>
    </w:p>
    <w:p w14:paraId="00752D55" w14:textId="77777777" w:rsidR="00E36D06" w:rsidRPr="00A730C9" w:rsidRDefault="00E36D06" w:rsidP="00E36D06">
      <w:pPr>
        <w:jc w:val="both"/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E36D06" w:rsidRPr="00A730C9" w14:paraId="59D9D93F" w14:textId="77777777" w:rsidTr="005A53E5">
        <w:trPr>
          <w:trHeight w:val="983"/>
        </w:trPr>
        <w:tc>
          <w:tcPr>
            <w:tcW w:w="1419" w:type="dxa"/>
            <w:shd w:val="clear" w:color="auto" w:fill="E0E0E0"/>
          </w:tcPr>
          <w:p w14:paraId="2A58C730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2ADE347B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29901449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>Target gene</w:t>
            </w:r>
          </w:p>
        </w:tc>
        <w:tc>
          <w:tcPr>
            <w:tcW w:w="1419" w:type="dxa"/>
            <w:shd w:val="clear" w:color="auto" w:fill="E0E0E0"/>
          </w:tcPr>
          <w:p w14:paraId="1766FC31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64E5A074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>Number of injected individuals</w:t>
            </w:r>
          </w:p>
        </w:tc>
        <w:tc>
          <w:tcPr>
            <w:tcW w:w="1419" w:type="dxa"/>
            <w:shd w:val="clear" w:color="auto" w:fill="E0E0E0"/>
          </w:tcPr>
          <w:p w14:paraId="5849709F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14726A44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 xml:space="preserve">Number of adult </w:t>
            </w:r>
            <w:proofErr w:type="gramStart"/>
            <w:r w:rsidRPr="00A730C9">
              <w:rPr>
                <w:rFonts w:ascii="Calibri" w:hAnsi="Calibri"/>
                <w:b/>
                <w:sz w:val="20"/>
              </w:rPr>
              <w:t>male</w:t>
            </w:r>
            <w:proofErr w:type="gramEnd"/>
            <w:r w:rsidRPr="00A730C9">
              <w:rPr>
                <w:rFonts w:ascii="Calibri" w:hAnsi="Calibri"/>
                <w:b/>
                <w:sz w:val="20"/>
              </w:rPr>
              <w:t xml:space="preserve"> obtained</w:t>
            </w:r>
          </w:p>
        </w:tc>
        <w:tc>
          <w:tcPr>
            <w:tcW w:w="1419" w:type="dxa"/>
            <w:shd w:val="clear" w:color="auto" w:fill="E0E0E0"/>
          </w:tcPr>
          <w:p w14:paraId="046378C4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771CA44F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 xml:space="preserve">Number of adult </w:t>
            </w:r>
            <w:proofErr w:type="gramStart"/>
            <w:r w:rsidRPr="00A730C9">
              <w:rPr>
                <w:rFonts w:ascii="Calibri" w:hAnsi="Calibri"/>
                <w:b/>
                <w:sz w:val="20"/>
              </w:rPr>
              <w:t>female</w:t>
            </w:r>
            <w:proofErr w:type="gramEnd"/>
            <w:r w:rsidRPr="00A730C9">
              <w:rPr>
                <w:rFonts w:ascii="Calibri" w:hAnsi="Calibri"/>
                <w:b/>
                <w:sz w:val="20"/>
              </w:rPr>
              <w:t xml:space="preserve"> obtained</w:t>
            </w:r>
          </w:p>
        </w:tc>
        <w:tc>
          <w:tcPr>
            <w:tcW w:w="1420" w:type="dxa"/>
            <w:shd w:val="clear" w:color="auto" w:fill="E0E0E0"/>
          </w:tcPr>
          <w:p w14:paraId="20D851E1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25C9DCDD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>Wild type phenotype obtained</w:t>
            </w:r>
          </w:p>
        </w:tc>
        <w:tc>
          <w:tcPr>
            <w:tcW w:w="1420" w:type="dxa"/>
            <w:shd w:val="clear" w:color="auto" w:fill="E0E0E0"/>
          </w:tcPr>
          <w:p w14:paraId="4C2ABFA2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</w:p>
          <w:p w14:paraId="1F069048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r w:rsidRPr="00A730C9">
              <w:rPr>
                <w:rFonts w:ascii="Calibri" w:hAnsi="Calibri"/>
                <w:b/>
                <w:sz w:val="20"/>
              </w:rPr>
              <w:t>RNAi phenotype obtained</w:t>
            </w:r>
          </w:p>
        </w:tc>
      </w:tr>
      <w:tr w:rsidR="00E36D06" w:rsidRPr="00A730C9" w14:paraId="63753F29" w14:textId="77777777" w:rsidTr="005A53E5">
        <w:trPr>
          <w:trHeight w:val="841"/>
        </w:trPr>
        <w:tc>
          <w:tcPr>
            <w:tcW w:w="1419" w:type="dxa"/>
          </w:tcPr>
          <w:p w14:paraId="15701D7B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i/>
                <w:sz w:val="20"/>
              </w:rPr>
            </w:pPr>
          </w:p>
          <w:p w14:paraId="0927B820" w14:textId="77777777" w:rsidR="00E36D06" w:rsidRPr="00A730C9" w:rsidRDefault="00F0517D" w:rsidP="005A53E5">
            <w:pPr>
              <w:jc w:val="center"/>
              <w:rPr>
                <w:rFonts w:ascii="Calibri" w:hAnsi="Calibri"/>
                <w:b/>
                <w:sz w:val="20"/>
              </w:rPr>
            </w:pPr>
            <w:proofErr w:type="spellStart"/>
            <w:r>
              <w:rPr>
                <w:rFonts w:ascii="Calibri" w:hAnsi="Calibri"/>
                <w:b/>
                <w:i/>
                <w:sz w:val="20"/>
              </w:rPr>
              <w:t>y</w:t>
            </w:r>
            <w:r w:rsidR="00E36D06" w:rsidRPr="00A730C9">
              <w:rPr>
                <w:rFonts w:ascii="Calibri" w:hAnsi="Calibri"/>
                <w:b/>
                <w:i/>
                <w:sz w:val="20"/>
              </w:rPr>
              <w:t>fp</w:t>
            </w:r>
            <w:proofErr w:type="spellEnd"/>
            <w:r w:rsidR="00E36D06" w:rsidRPr="00A730C9">
              <w:rPr>
                <w:rFonts w:ascii="Calibri" w:hAnsi="Calibri"/>
                <w:b/>
                <w:sz w:val="20"/>
              </w:rPr>
              <w:t xml:space="preserve"> (control)</w:t>
            </w:r>
          </w:p>
        </w:tc>
        <w:tc>
          <w:tcPr>
            <w:tcW w:w="1419" w:type="dxa"/>
          </w:tcPr>
          <w:p w14:paraId="53CF5F31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5583C426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297</w:t>
            </w:r>
          </w:p>
        </w:tc>
        <w:tc>
          <w:tcPr>
            <w:tcW w:w="1419" w:type="dxa"/>
          </w:tcPr>
          <w:p w14:paraId="3B08CE7B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5BE61501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1419" w:type="dxa"/>
          </w:tcPr>
          <w:p w14:paraId="24C0BCC7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1116E9F9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1420" w:type="dxa"/>
          </w:tcPr>
          <w:p w14:paraId="371ABA78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17704C3D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71</w:t>
            </w:r>
          </w:p>
        </w:tc>
        <w:tc>
          <w:tcPr>
            <w:tcW w:w="1420" w:type="dxa"/>
          </w:tcPr>
          <w:p w14:paraId="4A296DF1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326B8FB7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0</w:t>
            </w:r>
          </w:p>
        </w:tc>
      </w:tr>
      <w:tr w:rsidR="00E36D06" w:rsidRPr="00A730C9" w14:paraId="105D5C19" w14:textId="77777777" w:rsidTr="005A53E5">
        <w:trPr>
          <w:trHeight w:val="980"/>
        </w:trPr>
        <w:tc>
          <w:tcPr>
            <w:tcW w:w="1419" w:type="dxa"/>
          </w:tcPr>
          <w:p w14:paraId="24050660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i/>
                <w:sz w:val="20"/>
              </w:rPr>
            </w:pPr>
          </w:p>
          <w:p w14:paraId="6FD25BBA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i/>
                <w:sz w:val="20"/>
              </w:rPr>
            </w:pPr>
            <w:proofErr w:type="spellStart"/>
            <w:r w:rsidRPr="00A730C9">
              <w:rPr>
                <w:rFonts w:ascii="Calibri" w:hAnsi="Calibri"/>
                <w:b/>
                <w:i/>
                <w:sz w:val="20"/>
              </w:rPr>
              <w:t>Scr</w:t>
            </w:r>
            <w:proofErr w:type="spellEnd"/>
          </w:p>
        </w:tc>
        <w:tc>
          <w:tcPr>
            <w:tcW w:w="1419" w:type="dxa"/>
          </w:tcPr>
          <w:p w14:paraId="7415DA04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0559B794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1419" w:type="dxa"/>
          </w:tcPr>
          <w:p w14:paraId="5DE46070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1D5480F5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419" w:type="dxa"/>
          </w:tcPr>
          <w:p w14:paraId="4DE3E96E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3B7F042B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420" w:type="dxa"/>
          </w:tcPr>
          <w:p w14:paraId="12CFABFB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4405852A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20" w:type="dxa"/>
          </w:tcPr>
          <w:p w14:paraId="22D272F4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7E90B42F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21</w:t>
            </w:r>
          </w:p>
        </w:tc>
      </w:tr>
      <w:tr w:rsidR="00E36D06" w:rsidRPr="00A730C9" w14:paraId="77584320" w14:textId="77777777" w:rsidTr="005A53E5">
        <w:trPr>
          <w:trHeight w:val="975"/>
        </w:trPr>
        <w:tc>
          <w:tcPr>
            <w:tcW w:w="1419" w:type="dxa"/>
          </w:tcPr>
          <w:p w14:paraId="68A2E9A5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i/>
                <w:sz w:val="20"/>
              </w:rPr>
            </w:pPr>
          </w:p>
          <w:p w14:paraId="4CEA527B" w14:textId="77777777" w:rsidR="00E36D06" w:rsidRPr="00A730C9" w:rsidRDefault="00E36D06" w:rsidP="005A53E5">
            <w:pPr>
              <w:jc w:val="center"/>
              <w:rPr>
                <w:rFonts w:ascii="Calibri" w:hAnsi="Calibri"/>
                <w:b/>
                <w:i/>
                <w:sz w:val="20"/>
              </w:rPr>
            </w:pPr>
            <w:proofErr w:type="spellStart"/>
            <w:r w:rsidRPr="00A730C9">
              <w:rPr>
                <w:rFonts w:ascii="Calibri" w:hAnsi="Calibri"/>
                <w:b/>
                <w:i/>
                <w:sz w:val="20"/>
              </w:rPr>
              <w:t>Ubx</w:t>
            </w:r>
            <w:proofErr w:type="spellEnd"/>
          </w:p>
        </w:tc>
        <w:tc>
          <w:tcPr>
            <w:tcW w:w="1419" w:type="dxa"/>
          </w:tcPr>
          <w:p w14:paraId="546B15F8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2B36AA67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348</w:t>
            </w:r>
          </w:p>
        </w:tc>
        <w:tc>
          <w:tcPr>
            <w:tcW w:w="1419" w:type="dxa"/>
          </w:tcPr>
          <w:p w14:paraId="6B340D0E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46E5B18B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1419" w:type="dxa"/>
          </w:tcPr>
          <w:p w14:paraId="74D90B38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4590487F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1420" w:type="dxa"/>
          </w:tcPr>
          <w:p w14:paraId="4B3A125E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0DDF7F03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20" w:type="dxa"/>
          </w:tcPr>
          <w:p w14:paraId="521847EB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</w:p>
          <w:p w14:paraId="088BD432" w14:textId="77777777" w:rsidR="00E36D06" w:rsidRPr="00A730C9" w:rsidRDefault="00E36D06" w:rsidP="005A53E5">
            <w:pPr>
              <w:jc w:val="center"/>
              <w:rPr>
                <w:rFonts w:ascii="Calibri" w:hAnsi="Calibri"/>
                <w:sz w:val="20"/>
              </w:rPr>
            </w:pPr>
            <w:r w:rsidRPr="00A730C9">
              <w:rPr>
                <w:rFonts w:ascii="Calibri" w:hAnsi="Calibri"/>
                <w:sz w:val="20"/>
              </w:rPr>
              <w:t>49</w:t>
            </w:r>
          </w:p>
        </w:tc>
      </w:tr>
    </w:tbl>
    <w:p w14:paraId="10140EF9" w14:textId="77777777" w:rsidR="00E36D06" w:rsidRPr="00A730C9" w:rsidRDefault="00E36D06" w:rsidP="00E36D06">
      <w:pPr>
        <w:rPr>
          <w:rFonts w:ascii="Calibri" w:hAnsi="Calibri"/>
        </w:rPr>
      </w:pPr>
    </w:p>
    <w:p w14:paraId="6C8F331B" w14:textId="07AA908E" w:rsidR="00E36D06" w:rsidRPr="00A730C9" w:rsidRDefault="00E36D06" w:rsidP="00E36D06">
      <w:pPr>
        <w:spacing w:line="480" w:lineRule="auto"/>
        <w:jc w:val="both"/>
        <w:rPr>
          <w:rFonts w:ascii="Calibri" w:hAnsi="Calibri"/>
        </w:rPr>
      </w:pPr>
      <w:r w:rsidRPr="00A730C9">
        <w:rPr>
          <w:rFonts w:ascii="Calibri" w:hAnsi="Calibri"/>
          <w:b/>
        </w:rPr>
        <w:t xml:space="preserve">Table </w:t>
      </w:r>
      <w:r w:rsidR="00524B4C">
        <w:rPr>
          <w:rFonts w:ascii="Calibri" w:hAnsi="Calibri"/>
          <w:b/>
        </w:rPr>
        <w:t>S</w:t>
      </w:r>
      <w:r w:rsidRPr="00A730C9">
        <w:rPr>
          <w:rFonts w:ascii="Calibri" w:hAnsi="Calibri"/>
          <w:b/>
        </w:rPr>
        <w:t xml:space="preserve">2: Counting of nymph injections and phenotypes obtained in adults for </w:t>
      </w:r>
      <w:proofErr w:type="spellStart"/>
      <w:r w:rsidRPr="00A730C9">
        <w:rPr>
          <w:rFonts w:ascii="Calibri" w:hAnsi="Calibri"/>
          <w:b/>
          <w:i/>
        </w:rPr>
        <w:t>yfp</w:t>
      </w:r>
      <w:proofErr w:type="spellEnd"/>
      <w:r w:rsidRPr="00A730C9">
        <w:rPr>
          <w:rFonts w:ascii="Calibri" w:hAnsi="Calibri"/>
          <w:b/>
        </w:rPr>
        <w:t xml:space="preserve"> control,</w:t>
      </w:r>
      <w:r w:rsidRPr="00A730C9">
        <w:rPr>
          <w:rFonts w:ascii="Calibri" w:hAnsi="Calibri"/>
          <w:b/>
          <w:i/>
        </w:rPr>
        <w:t xml:space="preserve"> </w:t>
      </w:r>
      <w:proofErr w:type="spellStart"/>
      <w:r w:rsidRPr="00A730C9">
        <w:rPr>
          <w:rFonts w:ascii="Calibri" w:hAnsi="Calibri"/>
          <w:b/>
          <w:i/>
        </w:rPr>
        <w:t>Scr</w:t>
      </w:r>
      <w:proofErr w:type="spellEnd"/>
      <w:r w:rsidRPr="00A730C9">
        <w:rPr>
          <w:rFonts w:ascii="Calibri" w:hAnsi="Calibri"/>
          <w:b/>
        </w:rPr>
        <w:t xml:space="preserve"> and </w:t>
      </w:r>
      <w:proofErr w:type="spellStart"/>
      <w:r w:rsidRPr="00A730C9">
        <w:rPr>
          <w:rFonts w:ascii="Calibri" w:hAnsi="Calibri"/>
          <w:b/>
          <w:i/>
        </w:rPr>
        <w:t>Ubx</w:t>
      </w:r>
      <w:proofErr w:type="spellEnd"/>
      <w:r w:rsidRPr="00A730C9">
        <w:rPr>
          <w:rFonts w:ascii="Calibri" w:hAnsi="Calibri"/>
          <w:b/>
        </w:rPr>
        <w:t xml:space="preserve"> RNAi. </w:t>
      </w:r>
      <w:r w:rsidRPr="00A730C9">
        <w:rPr>
          <w:rFonts w:ascii="Calibri" w:hAnsi="Calibri"/>
        </w:rPr>
        <w:t xml:space="preserve">Our RNAi experiment have a high level of penetrance for both </w:t>
      </w:r>
      <w:proofErr w:type="spellStart"/>
      <w:r w:rsidRPr="00A730C9">
        <w:rPr>
          <w:rFonts w:ascii="Calibri" w:hAnsi="Calibri"/>
          <w:i/>
        </w:rPr>
        <w:t>Scr</w:t>
      </w:r>
      <w:proofErr w:type="spellEnd"/>
      <w:r w:rsidRPr="00A730C9">
        <w:rPr>
          <w:rFonts w:ascii="Calibri" w:hAnsi="Calibri"/>
        </w:rPr>
        <w:t xml:space="preserve"> and </w:t>
      </w:r>
      <w:proofErr w:type="spellStart"/>
      <w:r w:rsidRPr="00A730C9">
        <w:rPr>
          <w:rFonts w:ascii="Calibri" w:hAnsi="Calibri"/>
          <w:i/>
        </w:rPr>
        <w:t>Ubx</w:t>
      </w:r>
      <w:proofErr w:type="spellEnd"/>
      <w:r w:rsidRPr="00A730C9">
        <w:rPr>
          <w:rFonts w:ascii="Calibri" w:hAnsi="Calibri"/>
        </w:rPr>
        <w:t xml:space="preserve"> with all adults obtained that show phenotypes compared to the control condition.</w:t>
      </w:r>
    </w:p>
    <w:p w14:paraId="4CA88C0B" w14:textId="77777777" w:rsidR="00B72374" w:rsidRDefault="0043445B"/>
    <w:p w14:paraId="791157F0" w14:textId="77777777" w:rsidR="00E36D06" w:rsidRDefault="00E36D06"/>
    <w:p w14:paraId="29677924" w14:textId="77777777" w:rsidR="00E36D06" w:rsidRDefault="00E36D06"/>
    <w:p w14:paraId="019F23BD" w14:textId="77777777" w:rsidR="00E36D06" w:rsidRDefault="00E36D06"/>
    <w:p w14:paraId="512AABFA" w14:textId="77777777" w:rsidR="00E36D06" w:rsidRDefault="00E36D06"/>
    <w:p w14:paraId="6D147700" w14:textId="77777777" w:rsidR="00E36D06" w:rsidRDefault="00E36D06"/>
    <w:p w14:paraId="452636DB" w14:textId="77777777" w:rsidR="00E36D06" w:rsidRDefault="00E36D06"/>
    <w:p w14:paraId="66135323" w14:textId="77777777" w:rsidR="00E36D06" w:rsidRDefault="00E36D06"/>
    <w:p w14:paraId="0E694EEB" w14:textId="77777777" w:rsidR="00E36D06" w:rsidRDefault="00E36D06"/>
    <w:p w14:paraId="790541BE" w14:textId="77777777" w:rsidR="00E36D06" w:rsidRDefault="00E36D06"/>
    <w:p w14:paraId="59B814F3" w14:textId="77777777" w:rsidR="00E36D06" w:rsidRDefault="00E36D06"/>
    <w:p w14:paraId="0608A318" w14:textId="77777777" w:rsidR="00E36D06" w:rsidRDefault="00E36D06"/>
    <w:p w14:paraId="14658A04" w14:textId="77777777" w:rsidR="00E36D06" w:rsidRDefault="00E36D06"/>
    <w:p w14:paraId="166C7B12" w14:textId="77777777" w:rsidR="00E36D06" w:rsidRDefault="00E36D06"/>
    <w:p w14:paraId="5ABA1D2E" w14:textId="77777777" w:rsidR="00E36D06" w:rsidRDefault="00E36D06"/>
    <w:p w14:paraId="30FE5E08" w14:textId="77777777" w:rsidR="00E36D06" w:rsidRDefault="00E36D06"/>
    <w:p w14:paraId="296A1719" w14:textId="77777777" w:rsidR="00E36D06" w:rsidRDefault="00E36D06"/>
    <w:p w14:paraId="6604EAC7" w14:textId="77777777" w:rsidR="00E36D06" w:rsidRDefault="00E36D06"/>
    <w:p w14:paraId="65AFC62F" w14:textId="77777777" w:rsidR="00E36D06" w:rsidRDefault="00E36D06"/>
    <w:p w14:paraId="2352D683" w14:textId="77777777" w:rsidR="00E36D06" w:rsidRDefault="00E36D06"/>
    <w:p w14:paraId="3BFC2679" w14:textId="77777777" w:rsidR="00E36D06" w:rsidRDefault="00E36D06"/>
    <w:p w14:paraId="535CC35A" w14:textId="77777777" w:rsidR="00E36D06" w:rsidRDefault="00E36D06"/>
    <w:p w14:paraId="28BF33E8" w14:textId="77777777" w:rsidR="00E36D06" w:rsidRDefault="00E36D06"/>
    <w:p w14:paraId="4A370773" w14:textId="77777777" w:rsidR="00E36D06" w:rsidRDefault="00E36D06"/>
    <w:sectPr w:rsidR="00E36D06" w:rsidSect="00F4572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76E416E"/>
    <w:lvl w:ilvl="0">
      <w:start w:val="1"/>
      <w:numFmt w:val="bullet"/>
      <w:pStyle w:val="Niveauducommentaire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auducommentair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auducommentaire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iveauducommentaire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auducommentaire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auducommentaire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auducommentaire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iveauducommentaire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auducommentaire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06"/>
    <w:rsid w:val="0031654B"/>
    <w:rsid w:val="00362A40"/>
    <w:rsid w:val="003640E5"/>
    <w:rsid w:val="003C4DC1"/>
    <w:rsid w:val="0043445B"/>
    <w:rsid w:val="00452776"/>
    <w:rsid w:val="0048699D"/>
    <w:rsid w:val="00503F33"/>
    <w:rsid w:val="00524B4C"/>
    <w:rsid w:val="0066789B"/>
    <w:rsid w:val="00825496"/>
    <w:rsid w:val="008256C0"/>
    <w:rsid w:val="0086560D"/>
    <w:rsid w:val="00981594"/>
    <w:rsid w:val="00A84B5B"/>
    <w:rsid w:val="00D53F50"/>
    <w:rsid w:val="00E013FC"/>
    <w:rsid w:val="00E32396"/>
    <w:rsid w:val="00E36D06"/>
    <w:rsid w:val="00E6658C"/>
    <w:rsid w:val="00F0517D"/>
    <w:rsid w:val="00F3147D"/>
    <w:rsid w:val="00F4572C"/>
    <w:rsid w:val="00F53BCA"/>
    <w:rsid w:val="00F860A9"/>
    <w:rsid w:val="00FA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BDC884"/>
  <w15:chartTrackingRefBased/>
  <w15:docId w15:val="{258D1CB7-24C8-6645-97CD-84E0069A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D06"/>
    <w:rPr>
      <w:rFonts w:eastAsiaTheme="minorEastAs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veauducommentaire11">
    <w:name w:val="Niveau du commentaire : 11"/>
    <w:basedOn w:val="Normal"/>
    <w:uiPriority w:val="99"/>
    <w:unhideWhenUsed/>
    <w:rsid w:val="00E36D06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iveauducommentaire21">
    <w:name w:val="Niveau du commentaire : 21"/>
    <w:basedOn w:val="Normal"/>
    <w:uiPriority w:val="99"/>
    <w:unhideWhenUsed/>
    <w:rsid w:val="00E36D06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iveauducommentaire31">
    <w:name w:val="Niveau du commentaire : 31"/>
    <w:basedOn w:val="Normal"/>
    <w:uiPriority w:val="99"/>
    <w:semiHidden/>
    <w:unhideWhenUsed/>
    <w:rsid w:val="00E36D06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iveauducommentaire41">
    <w:name w:val="Niveau du commentaire : 41"/>
    <w:basedOn w:val="Normal"/>
    <w:uiPriority w:val="99"/>
    <w:semiHidden/>
    <w:unhideWhenUsed/>
    <w:rsid w:val="00E36D06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iveauducommentaire51">
    <w:name w:val="Niveau du commentaire : 51"/>
    <w:basedOn w:val="Normal"/>
    <w:uiPriority w:val="99"/>
    <w:semiHidden/>
    <w:unhideWhenUsed/>
    <w:rsid w:val="00E36D06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iveauducommentaire61">
    <w:name w:val="Niveau du commentaire : 61"/>
    <w:basedOn w:val="Normal"/>
    <w:uiPriority w:val="99"/>
    <w:semiHidden/>
    <w:unhideWhenUsed/>
    <w:rsid w:val="00E36D06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iveauducommentaire71">
    <w:name w:val="Niveau du commentaire : 71"/>
    <w:basedOn w:val="Normal"/>
    <w:uiPriority w:val="99"/>
    <w:semiHidden/>
    <w:unhideWhenUsed/>
    <w:rsid w:val="00E36D06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iveauducommentaire81">
    <w:name w:val="Niveau du commentaire : 81"/>
    <w:basedOn w:val="Normal"/>
    <w:uiPriority w:val="99"/>
    <w:semiHidden/>
    <w:unhideWhenUsed/>
    <w:rsid w:val="00E36D06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iveauducommentaire91">
    <w:name w:val="Niveau du commentaire : 91"/>
    <w:basedOn w:val="Normal"/>
    <w:uiPriority w:val="99"/>
    <w:semiHidden/>
    <w:unhideWhenUsed/>
    <w:rsid w:val="00E36D06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E36D06"/>
    <w:rPr>
      <w:rFonts w:eastAsiaTheme="minorEastAsia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36D06"/>
    <w:rPr>
      <w:rFonts w:eastAsiaTheme="minorEastAsia"/>
      <w:color w:val="000000" w:themeColor="text1" w:themeShade="BF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3640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12-15T10:14:00Z</dcterms:created>
  <dcterms:modified xsi:type="dcterms:W3CDTF">2018-12-16T10:17:00Z</dcterms:modified>
</cp:coreProperties>
</file>